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1"/>
        <w:tblW w:w="1241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1"/>
        <w:gridCol w:w="1665"/>
        <w:gridCol w:w="1459"/>
        <w:gridCol w:w="924"/>
        <w:gridCol w:w="778"/>
        <w:gridCol w:w="1898"/>
        <w:gridCol w:w="1737"/>
        <w:gridCol w:w="958"/>
        <w:gridCol w:w="778"/>
      </w:tblGrid>
      <w:tr w14:paraId="04269B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tblHeader/>
          <w:jc w:val="center"/>
        </w:trPr>
        <w:tc>
          <w:tcPr>
            <w:tcW w:w="2221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79E96C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3124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AF4F8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fore IPTW</w:t>
            </w:r>
          </w:p>
        </w:tc>
        <w:tc>
          <w:tcPr>
            <w:tcW w:w="924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72FE1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778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18DF2C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MD</w:t>
            </w:r>
          </w:p>
        </w:tc>
        <w:tc>
          <w:tcPr>
            <w:tcW w:w="3635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4BCF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fter IPTW</w:t>
            </w:r>
          </w:p>
        </w:tc>
        <w:tc>
          <w:tcPr>
            <w:tcW w:w="958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2116EA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778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723D1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MD</w:t>
            </w:r>
          </w:p>
        </w:tc>
      </w:tr>
      <w:tr w14:paraId="27F1AC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tblHeader/>
          <w:jc w:val="center"/>
        </w:trPr>
        <w:tc>
          <w:tcPr>
            <w:tcW w:w="2221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58374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5" w:colLast="6"/>
          </w:p>
        </w:tc>
        <w:tc>
          <w:tcPr>
            <w:tcW w:w="166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5C2D2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  <w:t>WBRT+I, N = 40</w:t>
            </w:r>
          </w:p>
        </w:tc>
        <w:tc>
          <w:tcPr>
            <w:tcW w:w="145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4B843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  <w:t>SRT+I, N = 72</w:t>
            </w:r>
          </w:p>
        </w:tc>
        <w:tc>
          <w:tcPr>
            <w:tcW w:w="924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29999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52118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61B79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  <w:t>WBRT+I, N = 102.6</w:t>
            </w:r>
          </w:p>
        </w:tc>
        <w:tc>
          <w:tcPr>
            <w:tcW w:w="173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5AFF1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color w:val="FF0000"/>
                <w:sz w:val="18"/>
                <w:szCs w:val="18"/>
              </w:rPr>
              <w:t>SRT+I, N = 113.1</w:t>
            </w:r>
          </w:p>
        </w:tc>
        <w:tc>
          <w:tcPr>
            <w:tcW w:w="958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06340C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 w14:paraId="15E25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b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bookmarkEnd w:id="0"/>
      <w:tr w14:paraId="633835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221" w:type="dxa"/>
            <w:tcBorders>
              <w:top w:val="single" w:color="auto" w:sz="12" w:space="0"/>
            </w:tcBorders>
            <w:vAlign w:val="center"/>
          </w:tcPr>
          <w:p w14:paraId="7D68D0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 w:val="0"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665" w:type="dxa"/>
            <w:tcBorders>
              <w:top w:val="single" w:color="auto" w:sz="12" w:space="0"/>
            </w:tcBorders>
            <w:vAlign w:val="center"/>
          </w:tcPr>
          <w:p w14:paraId="390888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9" w:type="dxa"/>
            <w:tcBorders>
              <w:top w:val="single" w:color="auto" w:sz="12" w:space="0"/>
            </w:tcBorders>
            <w:vAlign w:val="center"/>
          </w:tcPr>
          <w:p w14:paraId="17720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4" w:type="dxa"/>
            <w:tcBorders>
              <w:top w:val="single" w:color="auto" w:sz="12" w:space="0"/>
            </w:tcBorders>
            <w:vAlign w:val="center"/>
          </w:tcPr>
          <w:p w14:paraId="0D0EB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  <w:tc>
          <w:tcPr>
            <w:tcW w:w="778" w:type="dxa"/>
            <w:tcBorders>
              <w:top w:val="single" w:color="auto" w:sz="12" w:space="0"/>
            </w:tcBorders>
            <w:vAlign w:val="center"/>
          </w:tcPr>
          <w:p w14:paraId="07D48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38</w:t>
            </w:r>
          </w:p>
        </w:tc>
        <w:tc>
          <w:tcPr>
            <w:tcW w:w="1898" w:type="dxa"/>
            <w:tcBorders>
              <w:top w:val="single" w:color="auto" w:sz="12" w:space="0"/>
            </w:tcBorders>
            <w:vAlign w:val="center"/>
          </w:tcPr>
          <w:p w14:paraId="006DA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tcBorders>
              <w:top w:val="single" w:color="auto" w:sz="12" w:space="0"/>
            </w:tcBorders>
            <w:vAlign w:val="center"/>
          </w:tcPr>
          <w:p w14:paraId="0A931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dxa"/>
            <w:tcBorders>
              <w:top w:val="single" w:color="auto" w:sz="12" w:space="0"/>
            </w:tcBorders>
            <w:vAlign w:val="center"/>
          </w:tcPr>
          <w:p w14:paraId="477C8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67</w:t>
            </w:r>
          </w:p>
        </w:tc>
        <w:tc>
          <w:tcPr>
            <w:tcW w:w="778" w:type="dxa"/>
            <w:tcBorders>
              <w:top w:val="single" w:color="auto" w:sz="12" w:space="0"/>
            </w:tcBorders>
            <w:vAlign w:val="center"/>
          </w:tcPr>
          <w:p w14:paraId="10067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 w14:paraId="55B94C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7E6C6B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20547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 (70.0%)</w:t>
            </w: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639F4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 (87.5%)</w:t>
            </w: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6FEA9B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1661C3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3F9FD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82.1 (80.0%)  </w:t>
            </w: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7278E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0.9 (80.4%)</w:t>
            </w: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22F79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10ACF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17B4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40AA9A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65" w:type="dxa"/>
            <w:vAlign w:val="center"/>
          </w:tcPr>
          <w:p w14:paraId="6BFAEA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 (30.0%)</w:t>
            </w:r>
          </w:p>
        </w:tc>
        <w:tc>
          <w:tcPr>
            <w:tcW w:w="1459" w:type="dxa"/>
            <w:vAlign w:val="center"/>
          </w:tcPr>
          <w:p w14:paraId="13F008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 (12.5%)</w:t>
            </w:r>
          </w:p>
        </w:tc>
        <w:tc>
          <w:tcPr>
            <w:tcW w:w="924" w:type="dxa"/>
            <w:vAlign w:val="center"/>
          </w:tcPr>
          <w:p w14:paraId="7A774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4DB6A2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vAlign w:val="center"/>
          </w:tcPr>
          <w:p w14:paraId="729160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.5 (20.0%)</w:t>
            </w:r>
          </w:p>
        </w:tc>
        <w:tc>
          <w:tcPr>
            <w:tcW w:w="1737" w:type="dxa"/>
            <w:vAlign w:val="center"/>
          </w:tcPr>
          <w:p w14:paraId="4E3E64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2.2 (19.6%)  </w:t>
            </w:r>
          </w:p>
        </w:tc>
        <w:tc>
          <w:tcPr>
            <w:tcW w:w="958" w:type="dxa"/>
            <w:vAlign w:val="center"/>
          </w:tcPr>
          <w:p w14:paraId="4AA6C2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7A922E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55A0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0968AA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0F552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50257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47FA1F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6191F8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508</w:t>
            </w: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37FE8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3B088F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527924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83</w:t>
            </w: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0C853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</w:tr>
      <w:tr w14:paraId="013AD0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08E89A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65</w:t>
            </w:r>
          </w:p>
        </w:tc>
        <w:tc>
          <w:tcPr>
            <w:tcW w:w="1665" w:type="dxa"/>
            <w:vAlign w:val="center"/>
          </w:tcPr>
          <w:p w14:paraId="5E86E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 (77.5%)</w:t>
            </w:r>
          </w:p>
        </w:tc>
        <w:tc>
          <w:tcPr>
            <w:tcW w:w="1459" w:type="dxa"/>
            <w:vAlign w:val="center"/>
          </w:tcPr>
          <w:p w14:paraId="78A7CE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9 (54.2%)</w:t>
            </w:r>
          </w:p>
        </w:tc>
        <w:tc>
          <w:tcPr>
            <w:tcW w:w="924" w:type="dxa"/>
            <w:vAlign w:val="center"/>
          </w:tcPr>
          <w:p w14:paraId="58B172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2A782D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vAlign w:val="center"/>
          </w:tcPr>
          <w:p w14:paraId="5F673F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0.4 (68.6)</w:t>
            </w:r>
          </w:p>
        </w:tc>
        <w:tc>
          <w:tcPr>
            <w:tcW w:w="1737" w:type="dxa"/>
            <w:vAlign w:val="center"/>
          </w:tcPr>
          <w:p w14:paraId="16F51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2.1 (63.8)</w:t>
            </w:r>
          </w:p>
        </w:tc>
        <w:tc>
          <w:tcPr>
            <w:tcW w:w="958" w:type="dxa"/>
            <w:vAlign w:val="center"/>
          </w:tcPr>
          <w:p w14:paraId="537904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64A3F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5A2E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485F36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65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07C7C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 (22.5)</w:t>
            </w: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164AA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33 (45.8) </w:t>
            </w: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49871B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5F2BF5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346D9F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.2 (31.4)</w:t>
            </w: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6C79A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1.0 (36.2)</w:t>
            </w: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11FB44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6F8C9C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471D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1EAC7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KPS</w:t>
            </w:r>
          </w:p>
        </w:tc>
        <w:tc>
          <w:tcPr>
            <w:tcW w:w="1665" w:type="dxa"/>
            <w:vAlign w:val="center"/>
          </w:tcPr>
          <w:p w14:paraId="59E298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9" w:type="dxa"/>
            <w:vAlign w:val="center"/>
          </w:tcPr>
          <w:p w14:paraId="651443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4" w:type="dxa"/>
            <w:vAlign w:val="center"/>
          </w:tcPr>
          <w:p w14:paraId="55640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82</w:t>
            </w:r>
          </w:p>
        </w:tc>
        <w:tc>
          <w:tcPr>
            <w:tcW w:w="778" w:type="dxa"/>
            <w:vAlign w:val="center"/>
          </w:tcPr>
          <w:p w14:paraId="7A0892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54</w:t>
            </w:r>
          </w:p>
        </w:tc>
        <w:tc>
          <w:tcPr>
            <w:tcW w:w="1898" w:type="dxa"/>
            <w:vAlign w:val="center"/>
          </w:tcPr>
          <w:p w14:paraId="35E207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vAlign w:val="center"/>
          </w:tcPr>
          <w:p w14:paraId="3B51A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dxa"/>
            <w:vAlign w:val="center"/>
          </w:tcPr>
          <w:p w14:paraId="47581A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15</w:t>
            </w:r>
          </w:p>
        </w:tc>
        <w:tc>
          <w:tcPr>
            <w:tcW w:w="778" w:type="dxa"/>
            <w:vAlign w:val="center"/>
          </w:tcPr>
          <w:p w14:paraId="19F385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</w:tr>
      <w:tr w14:paraId="574310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793822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80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797EC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 (37.5%)</w:t>
            </w: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0F4FFC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 (50.0%)</w:t>
            </w: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0AA618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210457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3E9BE4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4.8 (43.7%)</w:t>
            </w: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7D8756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4.3 (48.1%)</w:t>
            </w: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4C089F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01EC0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045DE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42E432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80</w:t>
            </w:r>
          </w:p>
        </w:tc>
        <w:tc>
          <w:tcPr>
            <w:tcW w:w="1665" w:type="dxa"/>
            <w:vAlign w:val="center"/>
          </w:tcPr>
          <w:p w14:paraId="4784F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5 (62.5%)</w:t>
            </w:r>
          </w:p>
        </w:tc>
        <w:tc>
          <w:tcPr>
            <w:tcW w:w="1459" w:type="dxa"/>
            <w:vAlign w:val="center"/>
          </w:tcPr>
          <w:p w14:paraId="534B1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 (50.0%)</w:t>
            </w:r>
          </w:p>
        </w:tc>
        <w:tc>
          <w:tcPr>
            <w:tcW w:w="924" w:type="dxa"/>
            <w:vAlign w:val="center"/>
          </w:tcPr>
          <w:p w14:paraId="03AF3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72E23E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vAlign w:val="center"/>
          </w:tcPr>
          <w:p w14:paraId="6C7F2B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7.8 (56.3%)</w:t>
            </w:r>
          </w:p>
        </w:tc>
        <w:tc>
          <w:tcPr>
            <w:tcW w:w="1737" w:type="dxa"/>
            <w:vAlign w:val="center"/>
          </w:tcPr>
          <w:p w14:paraId="65A3BD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8.8 (51.9%)</w:t>
            </w:r>
          </w:p>
        </w:tc>
        <w:tc>
          <w:tcPr>
            <w:tcW w:w="958" w:type="dxa"/>
            <w:vAlign w:val="center"/>
          </w:tcPr>
          <w:p w14:paraId="55BC36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308F3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E5A40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136FC9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thology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428C9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278D8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7B2067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55</w:t>
            </w: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251C89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52C188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65919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1E430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73</w:t>
            </w: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0D84E5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3F498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2760C0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denocarcinoma</w:t>
            </w:r>
          </w:p>
        </w:tc>
        <w:tc>
          <w:tcPr>
            <w:tcW w:w="1665" w:type="dxa"/>
            <w:vAlign w:val="center"/>
          </w:tcPr>
          <w:p w14:paraId="45CD9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 (75.0%)</w:t>
            </w:r>
          </w:p>
        </w:tc>
        <w:tc>
          <w:tcPr>
            <w:tcW w:w="1459" w:type="dxa"/>
            <w:vAlign w:val="center"/>
          </w:tcPr>
          <w:p w14:paraId="7BEF00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8 (70.6%)</w:t>
            </w:r>
          </w:p>
        </w:tc>
        <w:tc>
          <w:tcPr>
            <w:tcW w:w="924" w:type="dxa"/>
            <w:vAlign w:val="center"/>
          </w:tcPr>
          <w:p w14:paraId="1AF65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779DCC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vAlign w:val="center"/>
          </w:tcPr>
          <w:p w14:paraId="7BAE1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3.1 (81.0%)</w:t>
            </w:r>
          </w:p>
        </w:tc>
        <w:tc>
          <w:tcPr>
            <w:tcW w:w="1737" w:type="dxa"/>
            <w:vAlign w:val="center"/>
          </w:tcPr>
          <w:p w14:paraId="601C5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1.3 (80.7%)</w:t>
            </w:r>
          </w:p>
        </w:tc>
        <w:tc>
          <w:tcPr>
            <w:tcW w:w="958" w:type="dxa"/>
            <w:vAlign w:val="center"/>
          </w:tcPr>
          <w:p w14:paraId="3B33BB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4AB93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9729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031C29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quamous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6A7FE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0 (25.0%)  </w:t>
            </w: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489012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 (19.4%)</w:t>
            </w: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5A289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6227E2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2F31C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.5 (19.0%)</w:t>
            </w: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23E767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.8 (19.3%)</w:t>
            </w: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7F7D1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7CA1F7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CE598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7E32C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xtracranial metastases</w:t>
            </w:r>
          </w:p>
        </w:tc>
        <w:tc>
          <w:tcPr>
            <w:tcW w:w="1665" w:type="dxa"/>
            <w:vAlign w:val="center"/>
          </w:tcPr>
          <w:p w14:paraId="7C8B70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9" w:type="dxa"/>
            <w:vAlign w:val="center"/>
          </w:tcPr>
          <w:p w14:paraId="0C7894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4" w:type="dxa"/>
            <w:vAlign w:val="center"/>
          </w:tcPr>
          <w:p w14:paraId="08DA9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  <w:tc>
          <w:tcPr>
            <w:tcW w:w="778" w:type="dxa"/>
            <w:vAlign w:val="center"/>
          </w:tcPr>
          <w:p w14:paraId="4559C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04</w:t>
            </w:r>
          </w:p>
        </w:tc>
        <w:tc>
          <w:tcPr>
            <w:tcW w:w="1898" w:type="dxa"/>
            <w:vAlign w:val="center"/>
          </w:tcPr>
          <w:p w14:paraId="20B0D6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vAlign w:val="center"/>
          </w:tcPr>
          <w:p w14:paraId="3B2325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dxa"/>
            <w:vAlign w:val="center"/>
          </w:tcPr>
          <w:p w14:paraId="4E524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17</w:t>
            </w:r>
          </w:p>
        </w:tc>
        <w:tc>
          <w:tcPr>
            <w:tcW w:w="778" w:type="dxa"/>
            <w:vAlign w:val="center"/>
          </w:tcPr>
          <w:p w14:paraId="4636B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</w:tr>
      <w:tr w14:paraId="39E4C9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4F164A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2547DC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3 (32.5%)</w:t>
            </w: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50E6A9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6 (47.2%)</w:t>
            </w: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3C0B38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1586CC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6F6AB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.8 (31.0%)</w:t>
            </w: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6B50B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4.8 (39.6%) </w:t>
            </w: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1293A9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45CF3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D6C7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191FF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65" w:type="dxa"/>
            <w:vAlign w:val="center"/>
          </w:tcPr>
          <w:p w14:paraId="7ABC06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7 (67.5%)</w:t>
            </w:r>
          </w:p>
        </w:tc>
        <w:tc>
          <w:tcPr>
            <w:tcW w:w="1459" w:type="dxa"/>
            <w:vAlign w:val="center"/>
          </w:tcPr>
          <w:p w14:paraId="1A3FE9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8 (52.8%)</w:t>
            </w:r>
          </w:p>
        </w:tc>
        <w:tc>
          <w:tcPr>
            <w:tcW w:w="924" w:type="dxa"/>
            <w:vAlign w:val="center"/>
          </w:tcPr>
          <w:p w14:paraId="20EE8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7AFD2E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vAlign w:val="center"/>
          </w:tcPr>
          <w:p w14:paraId="5DE367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0.8 (69.0%)</w:t>
            </w:r>
          </w:p>
        </w:tc>
        <w:tc>
          <w:tcPr>
            <w:tcW w:w="1737" w:type="dxa"/>
            <w:vAlign w:val="center"/>
          </w:tcPr>
          <w:p w14:paraId="78037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8.3 (60.4%)</w:t>
            </w:r>
          </w:p>
        </w:tc>
        <w:tc>
          <w:tcPr>
            <w:tcW w:w="958" w:type="dxa"/>
            <w:vAlign w:val="center"/>
          </w:tcPr>
          <w:p w14:paraId="38690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2FDDFA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B41F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4CDF73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dema of BMs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3370E3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0CD7B9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4B056B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607 </w:t>
            </w: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29FBF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52</w:t>
            </w: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4324ED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7AAD54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668EFC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33</w:t>
            </w: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1675CF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</w:tr>
      <w:tr w14:paraId="266212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593AEF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sent</w:t>
            </w:r>
          </w:p>
        </w:tc>
        <w:tc>
          <w:tcPr>
            <w:tcW w:w="1665" w:type="dxa"/>
            <w:vAlign w:val="center"/>
          </w:tcPr>
          <w:p w14:paraId="45056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 (17.5%)</w:t>
            </w:r>
          </w:p>
        </w:tc>
        <w:tc>
          <w:tcPr>
            <w:tcW w:w="1459" w:type="dxa"/>
            <w:vAlign w:val="center"/>
          </w:tcPr>
          <w:p w14:paraId="7B586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 (23.6%)</w:t>
            </w:r>
          </w:p>
        </w:tc>
        <w:tc>
          <w:tcPr>
            <w:tcW w:w="924" w:type="dxa"/>
            <w:vAlign w:val="center"/>
          </w:tcPr>
          <w:p w14:paraId="09280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600E7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vAlign w:val="center"/>
          </w:tcPr>
          <w:p w14:paraId="25072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.5 (20.0%)</w:t>
            </w:r>
          </w:p>
        </w:tc>
        <w:tc>
          <w:tcPr>
            <w:tcW w:w="1737" w:type="dxa"/>
            <w:vAlign w:val="center"/>
          </w:tcPr>
          <w:p w14:paraId="1E73C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.5 (20.8%)</w:t>
            </w:r>
          </w:p>
        </w:tc>
        <w:tc>
          <w:tcPr>
            <w:tcW w:w="958" w:type="dxa"/>
            <w:vAlign w:val="center"/>
          </w:tcPr>
          <w:p w14:paraId="5A63C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40660F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763EE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1B7A5B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sent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40025A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3 (82.5%)</w:t>
            </w: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35626D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5 (76.4%)</w:t>
            </w: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1BFF3C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29BC4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36917F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2.1 (80.0%)</w:t>
            </w: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06D3E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9.6 (79.2%)</w:t>
            </w: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0B2E20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03950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78077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47193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Ms type</w:t>
            </w:r>
          </w:p>
        </w:tc>
        <w:tc>
          <w:tcPr>
            <w:tcW w:w="1665" w:type="dxa"/>
            <w:vAlign w:val="center"/>
          </w:tcPr>
          <w:p w14:paraId="2D107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9" w:type="dxa"/>
            <w:vAlign w:val="center"/>
          </w:tcPr>
          <w:p w14:paraId="6BE268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4" w:type="dxa"/>
            <w:vAlign w:val="center"/>
          </w:tcPr>
          <w:p w14:paraId="67C06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44</w:t>
            </w:r>
          </w:p>
        </w:tc>
        <w:tc>
          <w:tcPr>
            <w:tcW w:w="778" w:type="dxa"/>
            <w:vAlign w:val="center"/>
          </w:tcPr>
          <w:p w14:paraId="5AF128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70</w:t>
            </w:r>
          </w:p>
        </w:tc>
        <w:tc>
          <w:tcPr>
            <w:tcW w:w="1898" w:type="dxa"/>
            <w:vAlign w:val="center"/>
          </w:tcPr>
          <w:p w14:paraId="70A96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vAlign w:val="center"/>
          </w:tcPr>
          <w:p w14:paraId="2D1D8F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dxa"/>
            <w:vAlign w:val="center"/>
          </w:tcPr>
          <w:p w14:paraId="620949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701  </w:t>
            </w:r>
          </w:p>
        </w:tc>
        <w:tc>
          <w:tcPr>
            <w:tcW w:w="778" w:type="dxa"/>
            <w:vAlign w:val="center"/>
          </w:tcPr>
          <w:p w14:paraId="1947E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7</w:t>
            </w:r>
          </w:p>
        </w:tc>
      </w:tr>
      <w:tr w14:paraId="0BD123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1674EC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Synchronous 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1E906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 (47.5%)</w:t>
            </w: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251C84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7 (51.4%)</w:t>
            </w: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520C5B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3F2CD1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35646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9.9 (58.4)</w:t>
            </w: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678E5D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1.1 (54.0) </w:t>
            </w: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5BAA1D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28381D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1C8D9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715B0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tachronous</w:t>
            </w:r>
          </w:p>
        </w:tc>
        <w:tc>
          <w:tcPr>
            <w:tcW w:w="1665" w:type="dxa"/>
            <w:vAlign w:val="center"/>
          </w:tcPr>
          <w:p w14:paraId="4CCDF7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 (52.5%)</w:t>
            </w:r>
          </w:p>
        </w:tc>
        <w:tc>
          <w:tcPr>
            <w:tcW w:w="1459" w:type="dxa"/>
            <w:vAlign w:val="center"/>
          </w:tcPr>
          <w:p w14:paraId="1495D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5 (48.6%)</w:t>
            </w:r>
          </w:p>
        </w:tc>
        <w:tc>
          <w:tcPr>
            <w:tcW w:w="924" w:type="dxa"/>
            <w:vAlign w:val="center"/>
          </w:tcPr>
          <w:p w14:paraId="536565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73EE0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vAlign w:val="center"/>
          </w:tcPr>
          <w:p w14:paraId="0D5368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.7 (41.6)</w:t>
            </w:r>
          </w:p>
        </w:tc>
        <w:tc>
          <w:tcPr>
            <w:tcW w:w="1737" w:type="dxa"/>
            <w:vAlign w:val="center"/>
          </w:tcPr>
          <w:p w14:paraId="53CC07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2.0 (46.0)</w:t>
            </w:r>
          </w:p>
        </w:tc>
        <w:tc>
          <w:tcPr>
            <w:tcW w:w="958" w:type="dxa"/>
            <w:vAlign w:val="center"/>
          </w:tcPr>
          <w:p w14:paraId="554E6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3B45D9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01B3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115ABF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-max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615FAE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2EBA8E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45FBCF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668</w:t>
            </w: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68507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24</w:t>
            </w: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723A67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45A039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2ECF1F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721  </w:t>
            </w: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5B0272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</w:tr>
      <w:tr w14:paraId="6B3732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44490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1.8cm</w:t>
            </w:r>
          </w:p>
        </w:tc>
        <w:tc>
          <w:tcPr>
            <w:tcW w:w="1665" w:type="dxa"/>
            <w:vAlign w:val="center"/>
          </w:tcPr>
          <w:p w14:paraId="402157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 (55.0%)</w:t>
            </w:r>
          </w:p>
        </w:tc>
        <w:tc>
          <w:tcPr>
            <w:tcW w:w="1459" w:type="dxa"/>
            <w:vAlign w:val="center"/>
          </w:tcPr>
          <w:p w14:paraId="5A1E35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6 (61.1%)</w:t>
            </w:r>
          </w:p>
        </w:tc>
        <w:tc>
          <w:tcPr>
            <w:tcW w:w="924" w:type="dxa"/>
            <w:vAlign w:val="center"/>
          </w:tcPr>
          <w:p w14:paraId="53E53F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1CC242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vAlign w:val="center"/>
          </w:tcPr>
          <w:p w14:paraId="63830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56.7 (55.2%) </w:t>
            </w:r>
          </w:p>
        </w:tc>
        <w:tc>
          <w:tcPr>
            <w:tcW w:w="1737" w:type="dxa"/>
            <w:vAlign w:val="center"/>
          </w:tcPr>
          <w:p w14:paraId="342E71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67.2 (59.4%) </w:t>
            </w:r>
          </w:p>
        </w:tc>
        <w:tc>
          <w:tcPr>
            <w:tcW w:w="958" w:type="dxa"/>
            <w:vAlign w:val="center"/>
          </w:tcPr>
          <w:p w14:paraId="74D0C8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08A98A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57AD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3F9B27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1.8cm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3E4E4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8 (45.0%) </w:t>
            </w: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5B97B0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 (38.9%)</w:t>
            </w: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65553F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127D1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6351D9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.9 (44.8%)</w:t>
            </w: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560972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5.9 (40.6%)  </w:t>
            </w: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43684C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13455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12D0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4CB072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horacic treatment</w:t>
            </w:r>
          </w:p>
        </w:tc>
        <w:tc>
          <w:tcPr>
            <w:tcW w:w="1665" w:type="dxa"/>
            <w:vAlign w:val="center"/>
          </w:tcPr>
          <w:p w14:paraId="2827E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9" w:type="dxa"/>
            <w:vAlign w:val="center"/>
          </w:tcPr>
          <w:p w14:paraId="1F003A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4" w:type="dxa"/>
            <w:vAlign w:val="center"/>
          </w:tcPr>
          <w:p w14:paraId="66DBF9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  <w:tc>
          <w:tcPr>
            <w:tcW w:w="778" w:type="dxa"/>
            <w:vAlign w:val="center"/>
          </w:tcPr>
          <w:p w14:paraId="1FFE89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478</w:t>
            </w:r>
          </w:p>
        </w:tc>
        <w:tc>
          <w:tcPr>
            <w:tcW w:w="1898" w:type="dxa"/>
            <w:vAlign w:val="center"/>
          </w:tcPr>
          <w:p w14:paraId="02F188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vAlign w:val="center"/>
          </w:tcPr>
          <w:p w14:paraId="0720A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dxa"/>
            <w:vAlign w:val="center"/>
          </w:tcPr>
          <w:p w14:paraId="0A1482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807</w:t>
            </w:r>
          </w:p>
        </w:tc>
        <w:tc>
          <w:tcPr>
            <w:tcW w:w="778" w:type="dxa"/>
            <w:vAlign w:val="center"/>
          </w:tcPr>
          <w:p w14:paraId="4FE707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1</w:t>
            </w:r>
          </w:p>
        </w:tc>
      </w:tr>
      <w:tr w14:paraId="3424BA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05CA6E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41FDF8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8 (70.0%)</w:t>
            </w: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4721AC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 (47.2%)</w:t>
            </w: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71D5BB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2F81DA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239F4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.6 (62.0%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30DC5B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3.3 (56.0%)</w:t>
            </w: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10AB81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1E9E26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94E9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000515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rgery</w:t>
            </w:r>
          </w:p>
        </w:tc>
        <w:tc>
          <w:tcPr>
            <w:tcW w:w="1665" w:type="dxa"/>
            <w:vAlign w:val="center"/>
          </w:tcPr>
          <w:p w14:paraId="5E0BFD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 (20.0%)</w:t>
            </w:r>
          </w:p>
        </w:tc>
        <w:tc>
          <w:tcPr>
            <w:tcW w:w="1459" w:type="dxa"/>
            <w:vAlign w:val="center"/>
          </w:tcPr>
          <w:p w14:paraId="0CF5E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4 (33.3%)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24" w:type="dxa"/>
            <w:vAlign w:val="center"/>
          </w:tcPr>
          <w:p w14:paraId="51762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3D3AC8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vAlign w:val="center"/>
          </w:tcPr>
          <w:p w14:paraId="1322C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27.7 (27.0%) </w:t>
            </w:r>
          </w:p>
        </w:tc>
        <w:tc>
          <w:tcPr>
            <w:tcW w:w="1737" w:type="dxa"/>
            <w:vAlign w:val="center"/>
          </w:tcPr>
          <w:p w14:paraId="385411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2.1 (28.3%)</w:t>
            </w:r>
          </w:p>
        </w:tc>
        <w:tc>
          <w:tcPr>
            <w:tcW w:w="958" w:type="dxa"/>
            <w:vAlign w:val="center"/>
          </w:tcPr>
          <w:p w14:paraId="0C3B6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5D8E2E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620C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785987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RT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06E555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 (10.0%)</w:t>
            </w: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59190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 (19.4%)</w:t>
            </w: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7DF18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0ED37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221AB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1.3 (11.0%)</w:t>
            </w: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396CE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7.7 (15.7%)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32280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083BC8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1A3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6B34CC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SB </w:t>
            </w:r>
          </w:p>
        </w:tc>
        <w:tc>
          <w:tcPr>
            <w:tcW w:w="1665" w:type="dxa"/>
            <w:vAlign w:val="center"/>
          </w:tcPr>
          <w:p w14:paraId="2F2AA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9" w:type="dxa"/>
            <w:vAlign w:val="center"/>
          </w:tcPr>
          <w:p w14:paraId="514E9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4" w:type="dxa"/>
            <w:vAlign w:val="center"/>
          </w:tcPr>
          <w:p w14:paraId="0E96F4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23</w:t>
            </w:r>
          </w:p>
        </w:tc>
        <w:tc>
          <w:tcPr>
            <w:tcW w:w="778" w:type="dxa"/>
            <w:vAlign w:val="center"/>
          </w:tcPr>
          <w:p w14:paraId="52511C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281</w:t>
            </w:r>
          </w:p>
        </w:tc>
        <w:tc>
          <w:tcPr>
            <w:tcW w:w="1898" w:type="dxa"/>
            <w:vAlign w:val="center"/>
          </w:tcPr>
          <w:p w14:paraId="5A438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vAlign w:val="center"/>
          </w:tcPr>
          <w:p w14:paraId="386FDE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dxa"/>
            <w:vAlign w:val="center"/>
          </w:tcPr>
          <w:p w14:paraId="0C926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611  </w:t>
            </w:r>
          </w:p>
        </w:tc>
        <w:tc>
          <w:tcPr>
            <w:tcW w:w="778" w:type="dxa"/>
            <w:vAlign w:val="center"/>
          </w:tcPr>
          <w:p w14:paraId="4C95D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18</w:t>
            </w:r>
          </w:p>
        </w:tc>
      </w:tr>
      <w:tr w14:paraId="4FCE4F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2AC7D4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bsent 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2EDC4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3 (57.5%)</w:t>
            </w: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3C9AE6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1 (70.8%)</w:t>
            </w: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7D4BAC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3F60A7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2047FC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8.4 (66.7%)</w:t>
            </w: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4BA31B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1.6 (72.1%)</w:t>
            </w: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4D640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06AE70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DE018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7533B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resent</w:t>
            </w:r>
          </w:p>
        </w:tc>
        <w:tc>
          <w:tcPr>
            <w:tcW w:w="1665" w:type="dxa"/>
            <w:vAlign w:val="center"/>
          </w:tcPr>
          <w:p w14:paraId="3C67D7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7 (42.5%)</w:t>
            </w:r>
          </w:p>
        </w:tc>
        <w:tc>
          <w:tcPr>
            <w:tcW w:w="1459" w:type="dxa"/>
            <w:vAlign w:val="center"/>
          </w:tcPr>
          <w:p w14:paraId="28F93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 (29.2%)</w:t>
            </w:r>
          </w:p>
        </w:tc>
        <w:tc>
          <w:tcPr>
            <w:tcW w:w="924" w:type="dxa"/>
            <w:vAlign w:val="center"/>
          </w:tcPr>
          <w:p w14:paraId="1A8CBE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34E61E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vAlign w:val="center"/>
          </w:tcPr>
          <w:p w14:paraId="04B3A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4.2 (33.3%)</w:t>
            </w:r>
          </w:p>
        </w:tc>
        <w:tc>
          <w:tcPr>
            <w:tcW w:w="1737" w:type="dxa"/>
            <w:vAlign w:val="center"/>
          </w:tcPr>
          <w:p w14:paraId="670958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1.5 (27.9%)</w:t>
            </w:r>
          </w:p>
        </w:tc>
        <w:tc>
          <w:tcPr>
            <w:tcW w:w="958" w:type="dxa"/>
            <w:vAlign w:val="center"/>
          </w:tcPr>
          <w:p w14:paraId="1850AC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7737D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61B4A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4434A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D(L)-1(TPS)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11E515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48973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181D80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722</w:t>
            </w: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1B5EB2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62</w:t>
            </w: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6C3330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6E947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27E18A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0CE00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</w:tr>
      <w:tr w14:paraId="4A91FF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443620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1.0%</w:t>
            </w:r>
          </w:p>
        </w:tc>
        <w:tc>
          <w:tcPr>
            <w:tcW w:w="1665" w:type="dxa"/>
            <w:vAlign w:val="center"/>
          </w:tcPr>
          <w:p w14:paraId="3E2D39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 (15.0%)</w:t>
            </w:r>
          </w:p>
        </w:tc>
        <w:tc>
          <w:tcPr>
            <w:tcW w:w="1459" w:type="dxa"/>
            <w:vAlign w:val="center"/>
          </w:tcPr>
          <w:p w14:paraId="10F32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5 (20.8%)</w:t>
            </w:r>
          </w:p>
        </w:tc>
        <w:tc>
          <w:tcPr>
            <w:tcW w:w="924" w:type="dxa"/>
            <w:vAlign w:val="center"/>
          </w:tcPr>
          <w:p w14:paraId="54EE4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6CB6F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vAlign w:val="center"/>
          </w:tcPr>
          <w:p w14:paraId="763E5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.5 (18.0%)</w:t>
            </w:r>
          </w:p>
        </w:tc>
        <w:tc>
          <w:tcPr>
            <w:tcW w:w="1737" w:type="dxa"/>
            <w:vAlign w:val="center"/>
          </w:tcPr>
          <w:p w14:paraId="203D35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.3 (18.8%)</w:t>
            </w:r>
          </w:p>
        </w:tc>
        <w:tc>
          <w:tcPr>
            <w:tcW w:w="958" w:type="dxa"/>
            <w:vAlign w:val="center"/>
          </w:tcPr>
          <w:p w14:paraId="1C62C1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078A9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7241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3C197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≥1.0%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65B6E5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 (20.0%)</w:t>
            </w: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7C5F16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2 (16.7%)</w:t>
            </w: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5A618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62AAD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0BA72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4.9 (14.5%)</w:t>
            </w: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28E47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18.1 (16.1%)      </w:t>
            </w: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5E42FF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574BC9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DD4B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35D573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18"/>
                <w:szCs w:val="18"/>
                <w:lang w:val="en-US" w:eastAsia="zh-CN"/>
              </w:rPr>
              <w:t>U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tested</w:t>
            </w:r>
          </w:p>
        </w:tc>
        <w:tc>
          <w:tcPr>
            <w:tcW w:w="1665" w:type="dxa"/>
            <w:vAlign w:val="center"/>
          </w:tcPr>
          <w:p w14:paraId="5D1ABE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6 (65.0%)</w:t>
            </w:r>
          </w:p>
        </w:tc>
        <w:tc>
          <w:tcPr>
            <w:tcW w:w="1459" w:type="dxa"/>
            <w:vAlign w:val="center"/>
          </w:tcPr>
          <w:p w14:paraId="778F31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5 (62.5%)</w:t>
            </w:r>
          </w:p>
        </w:tc>
        <w:tc>
          <w:tcPr>
            <w:tcW w:w="924" w:type="dxa"/>
            <w:vAlign w:val="center"/>
          </w:tcPr>
          <w:p w14:paraId="17F2E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10AF9D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vAlign w:val="center"/>
          </w:tcPr>
          <w:p w14:paraId="1F977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9.2 (67.5%)</w:t>
            </w:r>
          </w:p>
        </w:tc>
        <w:tc>
          <w:tcPr>
            <w:tcW w:w="1737" w:type="dxa"/>
            <w:vAlign w:val="center"/>
          </w:tcPr>
          <w:p w14:paraId="7F9716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73.7 (65.1%) </w:t>
            </w:r>
          </w:p>
        </w:tc>
        <w:tc>
          <w:tcPr>
            <w:tcW w:w="958" w:type="dxa"/>
            <w:vAlign w:val="center"/>
          </w:tcPr>
          <w:p w14:paraId="00E10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2C6308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09565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5AE81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 sequence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2369C0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0C1D8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4CEBA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6A0D9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332</w:t>
            </w: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6390FD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77A5EB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35BAEC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0.733  </w:t>
            </w: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3EF4EF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</w:tr>
      <w:tr w14:paraId="54EE28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  <w:jc w:val="center"/>
        </w:trPr>
        <w:tc>
          <w:tcPr>
            <w:tcW w:w="2221" w:type="dxa"/>
            <w:vAlign w:val="center"/>
          </w:tcPr>
          <w:p w14:paraId="7ABE7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-RT</w:t>
            </w:r>
          </w:p>
        </w:tc>
        <w:tc>
          <w:tcPr>
            <w:tcW w:w="1665" w:type="dxa"/>
            <w:vAlign w:val="center"/>
          </w:tcPr>
          <w:p w14:paraId="7E8A5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2(55.0%)</w:t>
            </w:r>
          </w:p>
        </w:tc>
        <w:tc>
          <w:tcPr>
            <w:tcW w:w="1459" w:type="dxa"/>
            <w:vAlign w:val="center"/>
          </w:tcPr>
          <w:p w14:paraId="710DF1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1 (70.8%)</w:t>
            </w:r>
          </w:p>
        </w:tc>
        <w:tc>
          <w:tcPr>
            <w:tcW w:w="924" w:type="dxa"/>
            <w:vAlign w:val="center"/>
          </w:tcPr>
          <w:p w14:paraId="4EECE4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535C17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vAlign w:val="center"/>
          </w:tcPr>
          <w:p w14:paraId="3577C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0.3 (58.8%)</w:t>
            </w:r>
          </w:p>
        </w:tc>
        <w:tc>
          <w:tcPr>
            <w:tcW w:w="1737" w:type="dxa"/>
            <w:vAlign w:val="center"/>
          </w:tcPr>
          <w:p w14:paraId="7DF14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71.1 (62.9%)</w:t>
            </w:r>
          </w:p>
        </w:tc>
        <w:tc>
          <w:tcPr>
            <w:tcW w:w="958" w:type="dxa"/>
            <w:vAlign w:val="center"/>
          </w:tcPr>
          <w:p w14:paraId="1A62AD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vAlign w:val="center"/>
          </w:tcPr>
          <w:p w14:paraId="16A51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45637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2221" w:type="dxa"/>
            <w:shd w:val="clear" w:color="auto" w:fill="F1F1F1" w:themeFill="background1" w:themeFillShade="F2"/>
            <w:vAlign w:val="center"/>
          </w:tcPr>
          <w:p w14:paraId="3C4275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181" w:firstLineChars="1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f-RT</w:t>
            </w:r>
          </w:p>
        </w:tc>
        <w:tc>
          <w:tcPr>
            <w:tcW w:w="1665" w:type="dxa"/>
            <w:shd w:val="clear" w:color="auto" w:fill="F1F1F1" w:themeFill="background1" w:themeFillShade="F2"/>
            <w:vAlign w:val="center"/>
          </w:tcPr>
          <w:p w14:paraId="3C62B1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8 (45.0%)</w:t>
            </w:r>
          </w:p>
        </w:tc>
        <w:tc>
          <w:tcPr>
            <w:tcW w:w="1459" w:type="dxa"/>
            <w:shd w:val="clear" w:color="auto" w:fill="F1F1F1" w:themeFill="background1" w:themeFillShade="F2"/>
            <w:vAlign w:val="center"/>
          </w:tcPr>
          <w:p w14:paraId="317467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1 (29.2%</w:t>
            </w:r>
          </w:p>
        </w:tc>
        <w:tc>
          <w:tcPr>
            <w:tcW w:w="924" w:type="dxa"/>
            <w:shd w:val="clear" w:color="auto" w:fill="F1F1F1" w:themeFill="background1" w:themeFillShade="F2"/>
            <w:vAlign w:val="center"/>
          </w:tcPr>
          <w:p w14:paraId="74549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3D60B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8" w:type="dxa"/>
            <w:shd w:val="clear" w:color="auto" w:fill="F1F1F1" w:themeFill="background1" w:themeFillShade="F2"/>
            <w:vAlign w:val="center"/>
          </w:tcPr>
          <w:p w14:paraId="12DB1C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2.3 (41.2%)</w:t>
            </w:r>
          </w:p>
        </w:tc>
        <w:tc>
          <w:tcPr>
            <w:tcW w:w="1737" w:type="dxa"/>
            <w:shd w:val="clear" w:color="auto" w:fill="F1F1F1" w:themeFill="background1" w:themeFillShade="F2"/>
            <w:vAlign w:val="center"/>
          </w:tcPr>
          <w:p w14:paraId="6F25F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42.0 (37.1%) </w:t>
            </w:r>
          </w:p>
        </w:tc>
        <w:tc>
          <w:tcPr>
            <w:tcW w:w="958" w:type="dxa"/>
            <w:shd w:val="clear" w:color="auto" w:fill="F1F1F1" w:themeFill="background1" w:themeFillShade="F2"/>
            <w:vAlign w:val="center"/>
          </w:tcPr>
          <w:p w14:paraId="5B7624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78" w:type="dxa"/>
            <w:shd w:val="clear" w:color="auto" w:fill="F1F1F1" w:themeFill="background1" w:themeFillShade="F2"/>
            <w:vAlign w:val="center"/>
          </w:tcPr>
          <w:p w14:paraId="3EB1DE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5B4A1628">
      <w:pPr>
        <w:widowControl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20" w:after="20"/>
        <w:ind w:right="20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en-US"/>
        </w:rPr>
      </w:pPr>
    </w:p>
    <w:sectPr>
      <w:pgSz w:w="15840" w:h="2448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4E2"/>
    <w:rsid w:val="00005354"/>
    <w:rsid w:val="00010114"/>
    <w:rsid w:val="0001077E"/>
    <w:rsid w:val="00011B46"/>
    <w:rsid w:val="00015C72"/>
    <w:rsid w:val="00016F35"/>
    <w:rsid w:val="00022600"/>
    <w:rsid w:val="00022A09"/>
    <w:rsid w:val="000252D4"/>
    <w:rsid w:val="00030929"/>
    <w:rsid w:val="00030999"/>
    <w:rsid w:val="000347BA"/>
    <w:rsid w:val="00036B90"/>
    <w:rsid w:val="00040099"/>
    <w:rsid w:val="00041B08"/>
    <w:rsid w:val="00041E3A"/>
    <w:rsid w:val="0004293F"/>
    <w:rsid w:val="00053090"/>
    <w:rsid w:val="00072AFD"/>
    <w:rsid w:val="00076593"/>
    <w:rsid w:val="00093C9B"/>
    <w:rsid w:val="00095506"/>
    <w:rsid w:val="000B0686"/>
    <w:rsid w:val="000B2ECB"/>
    <w:rsid w:val="000C2001"/>
    <w:rsid w:val="000C21E0"/>
    <w:rsid w:val="000C39D2"/>
    <w:rsid w:val="000C7BE8"/>
    <w:rsid w:val="000D1EC5"/>
    <w:rsid w:val="000D44BB"/>
    <w:rsid w:val="000D746F"/>
    <w:rsid w:val="000E1C90"/>
    <w:rsid w:val="000E1ED2"/>
    <w:rsid w:val="000F2E38"/>
    <w:rsid w:val="001022C7"/>
    <w:rsid w:val="001056E9"/>
    <w:rsid w:val="00112073"/>
    <w:rsid w:val="00113BD7"/>
    <w:rsid w:val="00117E09"/>
    <w:rsid w:val="001200DB"/>
    <w:rsid w:val="001229A8"/>
    <w:rsid w:val="00123FD6"/>
    <w:rsid w:val="00126A5F"/>
    <w:rsid w:val="0013285B"/>
    <w:rsid w:val="00134B72"/>
    <w:rsid w:val="001366C3"/>
    <w:rsid w:val="00136A3C"/>
    <w:rsid w:val="00146B74"/>
    <w:rsid w:val="001505D8"/>
    <w:rsid w:val="0015764E"/>
    <w:rsid w:val="00157E32"/>
    <w:rsid w:val="00160A55"/>
    <w:rsid w:val="00174E87"/>
    <w:rsid w:val="001845DC"/>
    <w:rsid w:val="0018635B"/>
    <w:rsid w:val="0018694C"/>
    <w:rsid w:val="00195109"/>
    <w:rsid w:val="00195880"/>
    <w:rsid w:val="001A57DA"/>
    <w:rsid w:val="001A689E"/>
    <w:rsid w:val="001C2D96"/>
    <w:rsid w:val="001D285B"/>
    <w:rsid w:val="001D29DB"/>
    <w:rsid w:val="001D5468"/>
    <w:rsid w:val="001D70EC"/>
    <w:rsid w:val="001E6C17"/>
    <w:rsid w:val="002041C0"/>
    <w:rsid w:val="00212359"/>
    <w:rsid w:val="00213A84"/>
    <w:rsid w:val="00216625"/>
    <w:rsid w:val="00230524"/>
    <w:rsid w:val="00231417"/>
    <w:rsid w:val="0023657D"/>
    <w:rsid w:val="002376C7"/>
    <w:rsid w:val="00240669"/>
    <w:rsid w:val="00242C5C"/>
    <w:rsid w:val="00255C0B"/>
    <w:rsid w:val="002653FB"/>
    <w:rsid w:val="002734E3"/>
    <w:rsid w:val="002769F3"/>
    <w:rsid w:val="00284BC2"/>
    <w:rsid w:val="0029132C"/>
    <w:rsid w:val="0029576A"/>
    <w:rsid w:val="00296194"/>
    <w:rsid w:val="002A75C6"/>
    <w:rsid w:val="002B30B8"/>
    <w:rsid w:val="002B31F6"/>
    <w:rsid w:val="002B3FBA"/>
    <w:rsid w:val="002C221D"/>
    <w:rsid w:val="002C57B9"/>
    <w:rsid w:val="002C5B21"/>
    <w:rsid w:val="002C6369"/>
    <w:rsid w:val="002C6AFC"/>
    <w:rsid w:val="002D274C"/>
    <w:rsid w:val="002D474F"/>
    <w:rsid w:val="002D493E"/>
    <w:rsid w:val="002E71B2"/>
    <w:rsid w:val="002F0BCD"/>
    <w:rsid w:val="002F126A"/>
    <w:rsid w:val="002F2A24"/>
    <w:rsid w:val="002F2C15"/>
    <w:rsid w:val="002F352A"/>
    <w:rsid w:val="002F64A0"/>
    <w:rsid w:val="0030425F"/>
    <w:rsid w:val="00304F88"/>
    <w:rsid w:val="00311D3D"/>
    <w:rsid w:val="003150A3"/>
    <w:rsid w:val="00324AE5"/>
    <w:rsid w:val="00343469"/>
    <w:rsid w:val="003554B9"/>
    <w:rsid w:val="00365F55"/>
    <w:rsid w:val="003724DE"/>
    <w:rsid w:val="00375047"/>
    <w:rsid w:val="00385D08"/>
    <w:rsid w:val="003B09A6"/>
    <w:rsid w:val="003B65C4"/>
    <w:rsid w:val="003B65E3"/>
    <w:rsid w:val="003C4345"/>
    <w:rsid w:val="003C570A"/>
    <w:rsid w:val="003C7033"/>
    <w:rsid w:val="003D7157"/>
    <w:rsid w:val="003D74CB"/>
    <w:rsid w:val="003E0391"/>
    <w:rsid w:val="003E2773"/>
    <w:rsid w:val="003E3997"/>
    <w:rsid w:val="003E504C"/>
    <w:rsid w:val="003E507A"/>
    <w:rsid w:val="003F29B1"/>
    <w:rsid w:val="003F2C8C"/>
    <w:rsid w:val="003F7924"/>
    <w:rsid w:val="0040127F"/>
    <w:rsid w:val="0040467F"/>
    <w:rsid w:val="00415101"/>
    <w:rsid w:val="00421904"/>
    <w:rsid w:val="004253A5"/>
    <w:rsid w:val="00426A73"/>
    <w:rsid w:val="004300B5"/>
    <w:rsid w:val="0043049A"/>
    <w:rsid w:val="004308BE"/>
    <w:rsid w:val="0043761B"/>
    <w:rsid w:val="00443476"/>
    <w:rsid w:val="00444EEE"/>
    <w:rsid w:val="00455DFD"/>
    <w:rsid w:val="00462207"/>
    <w:rsid w:val="00471E10"/>
    <w:rsid w:val="0047466B"/>
    <w:rsid w:val="00481632"/>
    <w:rsid w:val="00496F1A"/>
    <w:rsid w:val="004A0E29"/>
    <w:rsid w:val="004A2E2C"/>
    <w:rsid w:val="004A6E2A"/>
    <w:rsid w:val="004D3AFF"/>
    <w:rsid w:val="004D3B15"/>
    <w:rsid w:val="004E3CB8"/>
    <w:rsid w:val="004E58BF"/>
    <w:rsid w:val="004F15F9"/>
    <w:rsid w:val="004F5840"/>
    <w:rsid w:val="00501CBF"/>
    <w:rsid w:val="00511C93"/>
    <w:rsid w:val="00512453"/>
    <w:rsid w:val="00521C4F"/>
    <w:rsid w:val="00521D2C"/>
    <w:rsid w:val="00522B9E"/>
    <w:rsid w:val="00525416"/>
    <w:rsid w:val="00530FA1"/>
    <w:rsid w:val="0053146B"/>
    <w:rsid w:val="00533DD8"/>
    <w:rsid w:val="0054057A"/>
    <w:rsid w:val="00557D82"/>
    <w:rsid w:val="00572E45"/>
    <w:rsid w:val="00575162"/>
    <w:rsid w:val="00577D47"/>
    <w:rsid w:val="005823FD"/>
    <w:rsid w:val="005866D8"/>
    <w:rsid w:val="00596C48"/>
    <w:rsid w:val="005B7B69"/>
    <w:rsid w:val="005C0516"/>
    <w:rsid w:val="005D3769"/>
    <w:rsid w:val="005D4A26"/>
    <w:rsid w:val="005F6FBA"/>
    <w:rsid w:val="00600B5D"/>
    <w:rsid w:val="00610A87"/>
    <w:rsid w:val="00614722"/>
    <w:rsid w:val="006147DE"/>
    <w:rsid w:val="00616924"/>
    <w:rsid w:val="00620F91"/>
    <w:rsid w:val="00622F79"/>
    <w:rsid w:val="0062456E"/>
    <w:rsid w:val="00640EDF"/>
    <w:rsid w:val="0064384B"/>
    <w:rsid w:val="006535B6"/>
    <w:rsid w:val="006553BC"/>
    <w:rsid w:val="006677A3"/>
    <w:rsid w:val="00667C0B"/>
    <w:rsid w:val="00673A70"/>
    <w:rsid w:val="0069182E"/>
    <w:rsid w:val="00693B8D"/>
    <w:rsid w:val="006947DD"/>
    <w:rsid w:val="0069531D"/>
    <w:rsid w:val="006C14E5"/>
    <w:rsid w:val="006C6514"/>
    <w:rsid w:val="006C6DC7"/>
    <w:rsid w:val="006D5E95"/>
    <w:rsid w:val="006F2535"/>
    <w:rsid w:val="00702A33"/>
    <w:rsid w:val="007123B1"/>
    <w:rsid w:val="00714369"/>
    <w:rsid w:val="00724C0F"/>
    <w:rsid w:val="00735CFD"/>
    <w:rsid w:val="007416B8"/>
    <w:rsid w:val="00741954"/>
    <w:rsid w:val="0074358D"/>
    <w:rsid w:val="00757EEC"/>
    <w:rsid w:val="007643E8"/>
    <w:rsid w:val="00766F6F"/>
    <w:rsid w:val="007763A1"/>
    <w:rsid w:val="0078000C"/>
    <w:rsid w:val="00780662"/>
    <w:rsid w:val="00781D1D"/>
    <w:rsid w:val="007864F5"/>
    <w:rsid w:val="00786DEC"/>
    <w:rsid w:val="007924CD"/>
    <w:rsid w:val="00796BAE"/>
    <w:rsid w:val="00797DD3"/>
    <w:rsid w:val="007A023B"/>
    <w:rsid w:val="007A1B33"/>
    <w:rsid w:val="007B042D"/>
    <w:rsid w:val="007D0528"/>
    <w:rsid w:val="007D0E97"/>
    <w:rsid w:val="007D4A1F"/>
    <w:rsid w:val="007D5302"/>
    <w:rsid w:val="007E1E49"/>
    <w:rsid w:val="007E3F41"/>
    <w:rsid w:val="007F4FB1"/>
    <w:rsid w:val="008009AB"/>
    <w:rsid w:val="008118BA"/>
    <w:rsid w:val="00812195"/>
    <w:rsid w:val="00814FCD"/>
    <w:rsid w:val="008156A2"/>
    <w:rsid w:val="008220D7"/>
    <w:rsid w:val="00835478"/>
    <w:rsid w:val="008403C8"/>
    <w:rsid w:val="008429F2"/>
    <w:rsid w:val="008542AB"/>
    <w:rsid w:val="00855A00"/>
    <w:rsid w:val="00857DC9"/>
    <w:rsid w:val="0086711B"/>
    <w:rsid w:val="00872E7E"/>
    <w:rsid w:val="00873EE0"/>
    <w:rsid w:val="008766B5"/>
    <w:rsid w:val="00876A29"/>
    <w:rsid w:val="00880605"/>
    <w:rsid w:val="008B0068"/>
    <w:rsid w:val="008B0EF4"/>
    <w:rsid w:val="008B3C2F"/>
    <w:rsid w:val="008C57AE"/>
    <w:rsid w:val="008C6689"/>
    <w:rsid w:val="008D4D6B"/>
    <w:rsid w:val="008D71EA"/>
    <w:rsid w:val="008E4B12"/>
    <w:rsid w:val="008F1C36"/>
    <w:rsid w:val="00900298"/>
    <w:rsid w:val="00901243"/>
    <w:rsid w:val="0090744D"/>
    <w:rsid w:val="0091275A"/>
    <w:rsid w:val="00914C10"/>
    <w:rsid w:val="009174B3"/>
    <w:rsid w:val="009258D0"/>
    <w:rsid w:val="009356D0"/>
    <w:rsid w:val="00945C52"/>
    <w:rsid w:val="00970BE9"/>
    <w:rsid w:val="00971EB6"/>
    <w:rsid w:val="00971F0E"/>
    <w:rsid w:val="00972146"/>
    <w:rsid w:val="00984696"/>
    <w:rsid w:val="009861EA"/>
    <w:rsid w:val="0099615B"/>
    <w:rsid w:val="0099717D"/>
    <w:rsid w:val="009A05DC"/>
    <w:rsid w:val="009A2B64"/>
    <w:rsid w:val="009A6858"/>
    <w:rsid w:val="009B71F1"/>
    <w:rsid w:val="009C185D"/>
    <w:rsid w:val="009C51A5"/>
    <w:rsid w:val="009C7E89"/>
    <w:rsid w:val="009C7F27"/>
    <w:rsid w:val="009D7FDB"/>
    <w:rsid w:val="009E457B"/>
    <w:rsid w:val="009F2685"/>
    <w:rsid w:val="009F37C8"/>
    <w:rsid w:val="009F66C8"/>
    <w:rsid w:val="00A01E1E"/>
    <w:rsid w:val="00A026DA"/>
    <w:rsid w:val="00A02F4A"/>
    <w:rsid w:val="00A06B3C"/>
    <w:rsid w:val="00A14F84"/>
    <w:rsid w:val="00A17204"/>
    <w:rsid w:val="00A1766E"/>
    <w:rsid w:val="00A30EF3"/>
    <w:rsid w:val="00A31D1A"/>
    <w:rsid w:val="00A41685"/>
    <w:rsid w:val="00A434C2"/>
    <w:rsid w:val="00A50706"/>
    <w:rsid w:val="00A510A8"/>
    <w:rsid w:val="00A574E2"/>
    <w:rsid w:val="00A60434"/>
    <w:rsid w:val="00A6462B"/>
    <w:rsid w:val="00A65A64"/>
    <w:rsid w:val="00A70BF6"/>
    <w:rsid w:val="00A724CB"/>
    <w:rsid w:val="00A72AB1"/>
    <w:rsid w:val="00A843A1"/>
    <w:rsid w:val="00A85E6F"/>
    <w:rsid w:val="00A86B0C"/>
    <w:rsid w:val="00A91979"/>
    <w:rsid w:val="00A972DF"/>
    <w:rsid w:val="00AA0C7C"/>
    <w:rsid w:val="00AB0F5C"/>
    <w:rsid w:val="00AC53FA"/>
    <w:rsid w:val="00AC582F"/>
    <w:rsid w:val="00AD030B"/>
    <w:rsid w:val="00AD3F69"/>
    <w:rsid w:val="00AD61AD"/>
    <w:rsid w:val="00AE14CB"/>
    <w:rsid w:val="00AE289C"/>
    <w:rsid w:val="00AE6A03"/>
    <w:rsid w:val="00AE6B41"/>
    <w:rsid w:val="00AF6128"/>
    <w:rsid w:val="00B0605C"/>
    <w:rsid w:val="00B424BF"/>
    <w:rsid w:val="00B43555"/>
    <w:rsid w:val="00B53949"/>
    <w:rsid w:val="00B57D46"/>
    <w:rsid w:val="00B63703"/>
    <w:rsid w:val="00B67C89"/>
    <w:rsid w:val="00B94248"/>
    <w:rsid w:val="00B957C7"/>
    <w:rsid w:val="00B95BC1"/>
    <w:rsid w:val="00B96A33"/>
    <w:rsid w:val="00BA31B3"/>
    <w:rsid w:val="00BA7F21"/>
    <w:rsid w:val="00BC1D17"/>
    <w:rsid w:val="00BC5A78"/>
    <w:rsid w:val="00BC6C87"/>
    <w:rsid w:val="00BD67AE"/>
    <w:rsid w:val="00BD7C35"/>
    <w:rsid w:val="00BE0258"/>
    <w:rsid w:val="00BE5D1B"/>
    <w:rsid w:val="00BF6888"/>
    <w:rsid w:val="00C00378"/>
    <w:rsid w:val="00C30C26"/>
    <w:rsid w:val="00C31999"/>
    <w:rsid w:val="00C32E0A"/>
    <w:rsid w:val="00C34587"/>
    <w:rsid w:val="00C35646"/>
    <w:rsid w:val="00C40877"/>
    <w:rsid w:val="00C434F7"/>
    <w:rsid w:val="00C52591"/>
    <w:rsid w:val="00C575AA"/>
    <w:rsid w:val="00C63544"/>
    <w:rsid w:val="00C65ACC"/>
    <w:rsid w:val="00C67543"/>
    <w:rsid w:val="00C707EC"/>
    <w:rsid w:val="00C76580"/>
    <w:rsid w:val="00C93AC2"/>
    <w:rsid w:val="00CB68C8"/>
    <w:rsid w:val="00CC42B5"/>
    <w:rsid w:val="00CC5C39"/>
    <w:rsid w:val="00CC7A93"/>
    <w:rsid w:val="00CC7FC0"/>
    <w:rsid w:val="00CE1366"/>
    <w:rsid w:val="00CE5463"/>
    <w:rsid w:val="00CE5465"/>
    <w:rsid w:val="00D03F30"/>
    <w:rsid w:val="00D07D01"/>
    <w:rsid w:val="00D07DF2"/>
    <w:rsid w:val="00D245EA"/>
    <w:rsid w:val="00D3129A"/>
    <w:rsid w:val="00D3645A"/>
    <w:rsid w:val="00D36466"/>
    <w:rsid w:val="00D44E7E"/>
    <w:rsid w:val="00D575EB"/>
    <w:rsid w:val="00D60C03"/>
    <w:rsid w:val="00D7707E"/>
    <w:rsid w:val="00D85507"/>
    <w:rsid w:val="00D85F15"/>
    <w:rsid w:val="00D90F26"/>
    <w:rsid w:val="00D9445D"/>
    <w:rsid w:val="00DA1137"/>
    <w:rsid w:val="00DA426D"/>
    <w:rsid w:val="00DA546D"/>
    <w:rsid w:val="00DC378D"/>
    <w:rsid w:val="00DC48DA"/>
    <w:rsid w:val="00DD7C11"/>
    <w:rsid w:val="00DF58D6"/>
    <w:rsid w:val="00DF600D"/>
    <w:rsid w:val="00DF7417"/>
    <w:rsid w:val="00E142F8"/>
    <w:rsid w:val="00E144A7"/>
    <w:rsid w:val="00E152BD"/>
    <w:rsid w:val="00E20B3A"/>
    <w:rsid w:val="00E227FE"/>
    <w:rsid w:val="00E278AC"/>
    <w:rsid w:val="00E32053"/>
    <w:rsid w:val="00E32737"/>
    <w:rsid w:val="00E35BBA"/>
    <w:rsid w:val="00E415CA"/>
    <w:rsid w:val="00E41652"/>
    <w:rsid w:val="00E42946"/>
    <w:rsid w:val="00E445E3"/>
    <w:rsid w:val="00E50F58"/>
    <w:rsid w:val="00E52A71"/>
    <w:rsid w:val="00E600ED"/>
    <w:rsid w:val="00E615D4"/>
    <w:rsid w:val="00E63C9B"/>
    <w:rsid w:val="00E67968"/>
    <w:rsid w:val="00E67F97"/>
    <w:rsid w:val="00E73629"/>
    <w:rsid w:val="00E7709B"/>
    <w:rsid w:val="00E8233D"/>
    <w:rsid w:val="00E954D3"/>
    <w:rsid w:val="00E97D06"/>
    <w:rsid w:val="00EA1257"/>
    <w:rsid w:val="00EA2BE7"/>
    <w:rsid w:val="00EA4C0B"/>
    <w:rsid w:val="00EA7C2A"/>
    <w:rsid w:val="00EB01B8"/>
    <w:rsid w:val="00EB0F79"/>
    <w:rsid w:val="00EB485A"/>
    <w:rsid w:val="00EB548C"/>
    <w:rsid w:val="00ED5592"/>
    <w:rsid w:val="00ED6A96"/>
    <w:rsid w:val="00EE322A"/>
    <w:rsid w:val="00EE5F8F"/>
    <w:rsid w:val="00F109E0"/>
    <w:rsid w:val="00F224EA"/>
    <w:rsid w:val="00F23167"/>
    <w:rsid w:val="00F24A03"/>
    <w:rsid w:val="00F27561"/>
    <w:rsid w:val="00F31F38"/>
    <w:rsid w:val="00F347B5"/>
    <w:rsid w:val="00F37E74"/>
    <w:rsid w:val="00F553C1"/>
    <w:rsid w:val="00F672B8"/>
    <w:rsid w:val="00F7503C"/>
    <w:rsid w:val="00F75793"/>
    <w:rsid w:val="00F80C9D"/>
    <w:rsid w:val="00F8181A"/>
    <w:rsid w:val="00F9252E"/>
    <w:rsid w:val="00F96BB9"/>
    <w:rsid w:val="00FA09A7"/>
    <w:rsid w:val="00FA6C1A"/>
    <w:rsid w:val="00FA79DC"/>
    <w:rsid w:val="00FC3B87"/>
    <w:rsid w:val="00FD42F2"/>
    <w:rsid w:val="3753B0FE"/>
    <w:rsid w:val="42E67EAC"/>
    <w:rsid w:val="4A2319E6"/>
    <w:rsid w:val="53977796"/>
    <w:rsid w:val="5F3F4774"/>
    <w:rsid w:val="6C2B67AC"/>
    <w:rsid w:val="78543284"/>
    <w:rsid w:val="DEDECBEB"/>
    <w:rsid w:val="E3FB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paragraph" w:customStyle="1" w:styleId="10">
    <w:name w:val="Table Caption"/>
    <w:basedOn w:val="1"/>
    <w:qFormat/>
    <w:uiPriority w:val="0"/>
    <w:pPr>
      <w:widowControl/>
      <w:jc w:val="center"/>
    </w:pPr>
    <w:rPr>
      <w:b/>
      <w:i/>
      <w:kern w:val="0"/>
      <w:sz w:val="24"/>
      <w:szCs w:val="24"/>
      <w:lang w:eastAsia="en-US"/>
    </w:rPr>
  </w:style>
  <w:style w:type="table" w:customStyle="1" w:styleId="11">
    <w:name w:val="清单表 6 彩色 - 着色 11"/>
    <w:basedOn w:val="5"/>
    <w:qFormat/>
    <w:uiPriority w:val="51"/>
    <w:rPr>
      <w:color w:val="2F5597" w:themeColor="accent1" w:themeShade="BF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12">
    <w:name w:val="清单表 6 彩色1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3">
    <w:name w:val="List Table 6 Colorful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4">
    <w:name w:val="List Table 6 Colorful Accent 2"/>
    <w:basedOn w:val="5"/>
    <w:qFormat/>
    <w:uiPriority w:val="51"/>
    <w:rPr>
      <w:color w:val="C55A11" w:themeColor="accent2" w:themeShade="BF"/>
    </w:rPr>
    <w:tblPr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15">
    <w:name w:val="List Table 6 Colorful Accent 1"/>
    <w:basedOn w:val="5"/>
    <w:qFormat/>
    <w:uiPriority w:val="51"/>
    <w:rPr>
      <w:color w:val="2F5597" w:themeColor="accent1" w:themeShade="BF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16">
    <w:name w:val="List Table 7 Colorful Accent 3"/>
    <w:basedOn w:val="5"/>
    <w:qFormat/>
    <w:uiPriority w:val="52"/>
    <w:rPr>
      <w:color w:val="7C7C7C" w:themeColor="accent3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7">
    <w:name w:val="List Table 7 Colorful Accent 2"/>
    <w:basedOn w:val="5"/>
    <w:qFormat/>
    <w:uiPriority w:val="52"/>
    <w:rPr>
      <w:color w:val="C55A11" w:themeColor="accent2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D7D31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D7D31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D7D31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D7D31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18">
    <w:name w:val="List Table 6 Colorful Accent 6"/>
    <w:basedOn w:val="5"/>
    <w:qFormat/>
    <w:uiPriority w:val="51"/>
    <w:rPr>
      <w:color w:val="548235" w:themeColor="accent6" w:themeShade="BF"/>
    </w:rPr>
    <w:tblPr>
      <w:tblBorders>
        <w:top w:val="single" w:color="70AD47" w:themeColor="accent6" w:sz="4" w:space="0"/>
        <w:bottom w:val="single" w:color="70AD47" w:themeColor="accent6" w:sz="4" w:space="0"/>
      </w:tblBorders>
    </w:tblPr>
    <w:tblStylePr w:type="firstRow">
      <w:rPr>
        <w:b/>
        <w:bCs/>
      </w:rPr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19">
    <w:name w:val="List Table 6 Colorful Accent 5"/>
    <w:basedOn w:val="5"/>
    <w:qFormat/>
    <w:uiPriority w:val="51"/>
    <w:rPr>
      <w:color w:val="2E75B6" w:themeColor="accent5" w:themeShade="BF"/>
    </w:rPr>
    <w:tblPr>
      <w:tblBorders>
        <w:top w:val="single" w:color="5B9BD5" w:themeColor="accent5" w:sz="4" w:space="0"/>
        <w:bottom w:val="single" w:color="5B9BD5" w:themeColor="accent5" w:sz="4" w:space="0"/>
      </w:tblBorders>
    </w:tblPr>
    <w:tblStylePr w:type="firstRow">
      <w:rPr>
        <w:b/>
        <w:bCs/>
      </w:rPr>
      <w:tcPr>
        <w:tcBorders>
          <w:bottom w:val="single" w:color="5B9BD5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20">
    <w:name w:val="List Table 6 Colorful Accent 3"/>
    <w:basedOn w:val="5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21">
    <w:name w:val="Plain Table 4"/>
    <w:basedOn w:val="5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4</Words>
  <Characters>1615</Characters>
  <Lines>15</Lines>
  <Paragraphs>4</Paragraphs>
  <TotalTime>76</TotalTime>
  <ScaleCrop>false</ScaleCrop>
  <LinksUpToDate>false</LinksUpToDate>
  <CharactersWithSpaces>178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19:07:00Z</dcterms:created>
  <dc:creator>gladyszheng@outlook.com</dc:creator>
  <cp:lastModifiedBy>丁丁</cp:lastModifiedBy>
  <dcterms:modified xsi:type="dcterms:W3CDTF">2025-11-28T13:08:43Z</dcterms:modified>
  <cp:revision>4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AC9548E3A229FAD0BCE1B69D04F5515_42</vt:lpwstr>
  </property>
  <property fmtid="{D5CDD505-2E9C-101B-9397-08002B2CF9AE}" pid="4" name="KSOTemplateDocerSaveRecord">
    <vt:lpwstr>eyJoZGlkIjoiNzY3ZDJmMjEwNzg1YzUwY2Q5NzE4MTU0NTI0NjM1MWQiLCJ1c2VySWQiOiIyNTE4MzQ4MjUifQ==</vt:lpwstr>
  </property>
</Properties>
</file>